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586A6" w14:textId="09029BA1" w:rsidR="002979CC" w:rsidRDefault="000C1D41" w:rsidP="00CE2E3B">
      <w:pPr>
        <w:rPr>
          <w:rFonts w:asciiTheme="majorBidi" w:hAnsiTheme="majorBidi" w:cstheme="majorBidi"/>
          <w:b/>
          <w:bCs/>
          <w:lang w:eastAsia="en-GB"/>
        </w:rPr>
      </w:pPr>
      <w:r w:rsidRPr="00DB755D">
        <w:rPr>
          <w:rFonts w:asciiTheme="majorBidi" w:hAnsiTheme="majorBidi" w:cstheme="majorBidi"/>
          <w:b/>
          <w:bCs/>
          <w:lang w:eastAsia="en-GB"/>
        </w:rPr>
        <w:t xml:space="preserve">Additional </w:t>
      </w:r>
      <w:r w:rsidR="00ED1ED8" w:rsidRPr="00DB755D">
        <w:rPr>
          <w:rFonts w:asciiTheme="majorBidi" w:hAnsiTheme="majorBidi" w:cstheme="majorBidi"/>
          <w:b/>
          <w:bCs/>
          <w:color w:val="0E101A"/>
        </w:rPr>
        <w:t xml:space="preserve">Supplementary </w:t>
      </w:r>
      <w:r w:rsidRPr="00DB755D">
        <w:rPr>
          <w:rFonts w:asciiTheme="majorBidi" w:hAnsiTheme="majorBidi" w:cstheme="majorBidi"/>
          <w:b/>
          <w:bCs/>
          <w:lang w:eastAsia="en-GB"/>
        </w:rPr>
        <w:t>Table 1: Demography</w:t>
      </w:r>
      <w:r w:rsidR="00ED1ED8" w:rsidRPr="00DB755D">
        <w:rPr>
          <w:rFonts w:asciiTheme="majorBidi" w:hAnsiTheme="majorBidi" w:cstheme="majorBidi"/>
          <w:b/>
          <w:bCs/>
          <w:lang w:eastAsia="en-GB"/>
        </w:rPr>
        <w:t xml:space="preserve">, </w:t>
      </w:r>
      <w:r w:rsidRPr="00DB755D">
        <w:rPr>
          <w:rFonts w:asciiTheme="majorBidi" w:hAnsiTheme="majorBidi" w:cstheme="majorBidi"/>
          <w:b/>
          <w:bCs/>
          <w:lang w:eastAsia="en-GB"/>
        </w:rPr>
        <w:t>Baseline characteristics</w:t>
      </w:r>
      <w:r w:rsidR="00ED1ED8" w:rsidRPr="00DB755D">
        <w:rPr>
          <w:rFonts w:asciiTheme="majorBidi" w:hAnsiTheme="majorBidi" w:cstheme="majorBidi"/>
          <w:b/>
          <w:bCs/>
          <w:lang w:eastAsia="en-GB"/>
        </w:rPr>
        <w:t>, and Co-existing illness</w:t>
      </w:r>
    </w:p>
    <w:p w14:paraId="0B4CDBB9" w14:textId="77777777" w:rsidR="000C1D41" w:rsidRDefault="000C1D41"/>
    <w:tbl>
      <w:tblPr>
        <w:tblStyle w:val="TableGrid"/>
        <w:tblW w:w="1008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4140"/>
        <w:gridCol w:w="1620"/>
        <w:gridCol w:w="1710"/>
        <w:gridCol w:w="1710"/>
        <w:gridCol w:w="900"/>
      </w:tblGrid>
      <w:tr w:rsidR="001A630C" w:rsidRPr="001349C4" w14:paraId="283B5B19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FF81" w14:textId="77777777" w:rsidR="001A630C" w:rsidRPr="001349C4" w:rsidRDefault="001A630C" w:rsidP="00B100B4">
            <w:pPr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BE23" w14:textId="77777777" w:rsidR="00A55E8C" w:rsidRPr="001349C4" w:rsidRDefault="001A630C" w:rsidP="00A55E8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t xml:space="preserve">Overall </w:t>
            </w:r>
          </w:p>
          <w:p w14:paraId="3F5DB96D" w14:textId="6A120E8F" w:rsidR="001A630C" w:rsidRPr="001349C4" w:rsidRDefault="001A630C" w:rsidP="00A55E8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t>(</w:t>
            </w:r>
            <w:r w:rsidR="00A54A5B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t>N=</w:t>
            </w:r>
            <w:r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t>73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61F8" w14:textId="0B5A76CE" w:rsidR="001A630C" w:rsidRPr="001349C4" w:rsidRDefault="00A70DAF" w:rsidP="00A55E8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t>Control Group</w:t>
            </w:r>
            <w:r w:rsidR="001A630C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br/>
              <w:t>(N=47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E12A1" w14:textId="42251DD4" w:rsidR="001A630C" w:rsidRPr="001349C4" w:rsidRDefault="001A630C" w:rsidP="00A55E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ocilizumab</w:t>
            </w:r>
            <w:r w:rsidR="00A70DAF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Group</w:t>
            </w:r>
            <w:r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br/>
              <w:t>(N=26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726B" w14:textId="77777777" w:rsidR="001A630C" w:rsidRPr="001349C4" w:rsidRDefault="001A630C" w:rsidP="00A55E8C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1A630C" w:rsidRPr="001349C4" w14:paraId="4275C695" w14:textId="77777777" w:rsidTr="000E2ACA">
        <w:trPr>
          <w:trHeight w:val="12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9B0A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 (Years), Mean (S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70A7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0 (14.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7BFB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9 (15.6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005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2 (12.6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A6E7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9^</w:t>
            </w:r>
          </w:p>
        </w:tc>
      </w:tr>
      <w:tr w:rsidR="001A630C" w:rsidRPr="001349C4" w14:paraId="79AF39E3" w14:textId="77777777" w:rsidTr="000E2ACA">
        <w:trPr>
          <w:trHeight w:val="179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013BA" w14:textId="662975A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ender – Male</w:t>
            </w:r>
            <w:r w:rsidR="00EB458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198FF" w14:textId="1AF115BB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27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2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1A9E" w14:textId="579467DE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30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9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51123" w14:textId="66E4A3DD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7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6.4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DF619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77^^</w:t>
            </w:r>
          </w:p>
        </w:tc>
      </w:tr>
      <w:tr w:rsidR="001A630C" w:rsidRPr="001349C4" w14:paraId="643F2CA9" w14:textId="77777777" w:rsidTr="000E2ACA">
        <w:trPr>
          <w:trHeight w:val="251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CB279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ender - Female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B348" w14:textId="6264F83E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0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7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BD81" w14:textId="6041B90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43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0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3CA5E" w14:textId="3C5B543F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1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.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3D1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A630C" w:rsidRPr="001349C4" w14:paraId="59C1849D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4E05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eight (kg), Mean (S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14F8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0 (18.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514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8 (18.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BD5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.2 (19.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2ED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55^</w:t>
            </w:r>
          </w:p>
        </w:tc>
      </w:tr>
      <w:tr w:rsidR="001A630C" w:rsidRPr="001349C4" w14:paraId="6C3B8400" w14:textId="77777777" w:rsidTr="000E2ACA">
        <w:trPr>
          <w:trHeight w:val="197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5AF1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MI, Mean (S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BC9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5 (8.3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911F8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3 (8.7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244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0 (7.4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485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48^</w:t>
            </w:r>
          </w:p>
        </w:tc>
      </w:tr>
      <w:tr w:rsidR="001A630C" w:rsidRPr="001349C4" w14:paraId="1D2A5645" w14:textId="77777777" w:rsidTr="000E2ACA">
        <w:trPr>
          <w:trHeight w:val="18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F600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CS Baseline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3D89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 (11.00, 15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27AF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 (9.00, 15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8F60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 (15.00, 15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01A36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7^</w:t>
            </w:r>
          </w:p>
        </w:tc>
      </w:tr>
      <w:tr w:rsidR="001A630C" w:rsidRPr="001349C4" w14:paraId="429703B1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67EF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ACHE II score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37FB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0 (8.00, 23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C7146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0 (8.00, 23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26326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0 (7.00, 22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5EA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45^</w:t>
            </w:r>
          </w:p>
        </w:tc>
      </w:tr>
      <w:tr w:rsidR="001A630C" w:rsidRPr="001349C4" w14:paraId="2EFE1AAA" w14:textId="77777777" w:rsidTr="000E2ACA">
        <w:trPr>
          <w:trHeight w:val="12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660F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OFA score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0F3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 (3.00, 8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5D1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 (3.00, 8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411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 (3.00, 7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3EF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43^</w:t>
            </w:r>
          </w:p>
        </w:tc>
      </w:tr>
      <w:tr w:rsidR="001A630C" w:rsidRPr="001349C4" w14:paraId="388D0B38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C78B" w14:textId="77777777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ystemic Corticosteroids use during ICU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10CE5" w14:textId="77B4BE32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36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8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86829" w14:textId="100F76F0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95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4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0C4DD" w14:textId="73C0B38F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41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3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D0F3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8^^</w:t>
            </w:r>
          </w:p>
        </w:tc>
      </w:tr>
      <w:tr w:rsidR="001A630C" w:rsidRPr="001349C4" w14:paraId="627FEFB6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2835" w14:textId="34C7EDCB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rum creatinine</w:t>
            </w:r>
            <w:r w:rsidR="00604595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04595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mol/l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29F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.0 (71.00, 138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786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0 (71.00, 148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46CBF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0 (69.00, 125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9BC0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4^</w:t>
            </w:r>
          </w:p>
        </w:tc>
      </w:tr>
      <w:tr w:rsidR="001A630C" w:rsidRPr="001349C4" w14:paraId="3AD6474F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C0696" w14:textId="2BEBFDD9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GFR Baseline</w:t>
            </w:r>
            <w:r w:rsidR="007F6E7D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F6E7D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l/min/1.73m^2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590C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.0 (43.00, 97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08F98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0 (39.00, 96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1778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5 (53.00, 98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A66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3^</w:t>
            </w:r>
          </w:p>
        </w:tc>
      </w:tr>
      <w:tr w:rsidR="001A630C" w:rsidRPr="001349C4" w14:paraId="61C0F2C6" w14:textId="77777777" w:rsidTr="000E2ACA">
        <w:trPr>
          <w:trHeight w:val="17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A7AA4" w14:textId="51658E49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cute Kidney Injury (</w:t>
            </w:r>
            <w:r w:rsidR="00EB458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KI) </w:t>
            </w:r>
            <w:r w:rsidR="00A54A5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</w:t>
            </w:r>
            <w:r w:rsidR="00EB458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thin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24 hours of ICU admission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B05A" w14:textId="1C5251A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12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9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778A" w14:textId="1D81FCCB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48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1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B2F1" w14:textId="0A4E3118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4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77CE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06^^</w:t>
            </w:r>
          </w:p>
        </w:tc>
      </w:tr>
      <w:tr w:rsidR="001A630C" w:rsidRPr="001349C4" w14:paraId="2D8F624A" w14:textId="77777777" w:rsidTr="000E2ACA">
        <w:trPr>
          <w:trHeight w:val="143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8712" w14:textId="66C7AB45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V during ICU stay within 24hr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0A205" w14:textId="0784FD3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80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638C" w14:textId="58808660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03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4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C182" w14:textId="459C8AE0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77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8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754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01^^</w:t>
            </w:r>
          </w:p>
        </w:tc>
      </w:tr>
      <w:tr w:rsidR="001A630C" w:rsidRPr="001349C4" w14:paraId="4326EAFA" w14:textId="77777777" w:rsidTr="000E2ACA">
        <w:trPr>
          <w:trHeight w:val="13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3A1EA" w14:textId="22C9DE7A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actic acid Baseline</w:t>
            </w:r>
            <w:r w:rsidR="007F6E7D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F6E7D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mol/l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5531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 (1.34, 2.6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C01B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 (1.32, 2.6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4C7B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 (1.40, 2.7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C859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24^</w:t>
            </w:r>
          </w:p>
        </w:tc>
      </w:tr>
      <w:tr w:rsidR="001A630C" w:rsidRPr="001349C4" w14:paraId="5830F765" w14:textId="77777777" w:rsidTr="000E2ACA">
        <w:trPr>
          <w:trHeight w:val="161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16132" w14:textId="7669542E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latelets count Baseline</w:t>
            </w:r>
            <w:r w:rsidR="007F6E7D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F6E7D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0^9/l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95FB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2.0 (191.00, 326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8775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5.0 (186.00, 329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A83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6.0 (200.00, 323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0AC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63^</w:t>
            </w:r>
          </w:p>
        </w:tc>
      </w:tr>
      <w:tr w:rsidR="001A630C" w:rsidRPr="001349C4" w14:paraId="4FCBE67C" w14:textId="77777777" w:rsidTr="000E2ACA">
        <w:trPr>
          <w:trHeight w:val="18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FBBE0" w14:textId="5FAAB95A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otal WBC Baseline</w:t>
            </w:r>
            <w:r w:rsidR="007F6E7D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F6E7D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0^9/l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669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0 (6.99, 14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0C50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7.19, 13.9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3D0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3 (6.76, 14.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A82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83^</w:t>
            </w:r>
          </w:p>
        </w:tc>
      </w:tr>
      <w:tr w:rsidR="001A630C" w:rsidRPr="001349C4" w14:paraId="4729DE7C" w14:textId="77777777" w:rsidTr="000E2ACA">
        <w:trPr>
          <w:trHeight w:val="17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5FD7C" w14:textId="7333EE76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International normalized ratio (INR</w:t>
            </w:r>
            <w:r w:rsidR="00EB458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),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611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 (1.04, 1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C013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 (1.04, 1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05A7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 (1.04, 1.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D3F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07^</w:t>
            </w:r>
          </w:p>
        </w:tc>
      </w:tr>
      <w:tr w:rsidR="001A630C" w:rsidRPr="001349C4" w14:paraId="03B653DB" w14:textId="77777777" w:rsidTr="000E2ACA">
        <w:trPr>
          <w:trHeight w:val="17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90B85" w14:textId="07FCEDE5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activated partial thromboplastin time (</w:t>
            </w:r>
            <w:proofErr w:type="spellStart"/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aPTT</w:t>
            </w:r>
            <w:proofErr w:type="spellEnd"/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Baseline</w:t>
            </w:r>
            <w:r w:rsidR="00DA1FF8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A1FF8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(Seconds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CA4E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9 (26.80, 33.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D5C6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9 (26.70, 33.7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D2B1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7 (27.00, 32.6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C87E6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24^</w:t>
            </w:r>
          </w:p>
        </w:tc>
      </w:tr>
      <w:tr w:rsidR="001A630C" w:rsidRPr="001349C4" w14:paraId="60EF8C80" w14:textId="77777777" w:rsidTr="000E2ACA">
        <w:trPr>
          <w:trHeight w:val="143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BAF1C" w14:textId="1DDC7C1A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otal bilirubin</w:t>
            </w:r>
            <w:r w:rsidR="001C19C9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C19C9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="001C19C9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mol</w:t>
            </w:r>
            <w:proofErr w:type="spellEnd"/>
            <w:r w:rsidR="001C19C9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l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981A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0 (7.00, 14.6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3A7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0 (7.00, 15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7817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1 (7.30, 14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DF2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36^</w:t>
            </w:r>
          </w:p>
        </w:tc>
      </w:tr>
      <w:tr w:rsidR="001A630C" w:rsidRPr="001349C4" w14:paraId="3DC35491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DEB88" w14:textId="651D1009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Alanine aminotransferase (</w:t>
            </w:r>
            <w:r w:rsidRPr="001349C4">
              <w:rPr>
                <w:rStyle w:val="Emphasis"/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ALT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Baseline</w:t>
            </w:r>
            <w:r w:rsidR="001349C4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349C4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/L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A2D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0 (25.00, 66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C5AF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0 (25.00, 68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BCC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5 (26.00, 64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7E26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09^</w:t>
            </w:r>
          </w:p>
        </w:tc>
      </w:tr>
      <w:tr w:rsidR="001A630C" w:rsidRPr="001349C4" w14:paraId="7B64C145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01393" w14:textId="5AC6B83E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Aspartate aminotransferase (</w:t>
            </w:r>
            <w:r w:rsidR="00EB4581" w:rsidRPr="001349C4">
              <w:rPr>
                <w:rStyle w:val="Emphasis"/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AST</w:t>
            </w:r>
            <w:r w:rsidR="00EB458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>) Baseline</w:t>
            </w:r>
            <w:r w:rsidR="001349C4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1349C4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/L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9A28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0 (35.00, 80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F3BB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0 (33.00, 82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28DF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0 (36.00, 76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C7F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43^</w:t>
            </w:r>
          </w:p>
        </w:tc>
      </w:tr>
      <w:tr w:rsidR="001A630C" w:rsidRPr="001349C4" w14:paraId="5C9D5949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77325" w14:textId="3568C23E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lbumin Baseline</w:t>
            </w:r>
            <w:r w:rsidR="007F6E7D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F6E7D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gm/l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2EAE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0 (29.60, 36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93B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0 (29.00, 36.8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B5E7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5 (30.00, 36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55F7F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90^</w:t>
            </w:r>
          </w:p>
        </w:tc>
      </w:tr>
      <w:tr w:rsidR="001A630C" w:rsidRPr="001349C4" w14:paraId="4679EC90" w14:textId="77777777" w:rsidTr="000E2ACA">
        <w:trPr>
          <w:trHeight w:val="26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30AB" w14:textId="0A5E520A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lood urea nitrogen (BUN) Baseline</w:t>
            </w:r>
            <w:r w:rsidR="001349C4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349C4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mol/l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2E038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 (5.20, 14.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0A4DB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 (5.40, 15.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173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9 (4.70, 12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430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0^</w:t>
            </w:r>
          </w:p>
        </w:tc>
      </w:tr>
      <w:tr w:rsidR="001A630C" w:rsidRPr="001349C4" w14:paraId="2269083C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3BE9" w14:textId="1019689E" w:rsidR="001A630C" w:rsidRPr="001349C4" w:rsidRDefault="001A630C" w:rsidP="00A70DAF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PK (U</w:t>
            </w:r>
            <w:r w:rsidR="00A70DAF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/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)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2D3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.0 (78.00, 510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7895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9.0 (79.00, 467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C66C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3.0 (78.00, 563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E2F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00^</w:t>
            </w:r>
          </w:p>
        </w:tc>
      </w:tr>
      <w:tr w:rsidR="001A630C" w:rsidRPr="001349C4" w14:paraId="1CBECD63" w14:textId="77777777" w:rsidTr="000E2ACA">
        <w:trPr>
          <w:trHeight w:val="17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B73F" w14:textId="040CFB38" w:rsidR="001A630C" w:rsidRPr="001349C4" w:rsidRDefault="001A630C" w:rsidP="00A70DAF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RP (mg</w:t>
            </w:r>
            <w:r w:rsidR="00A70DAF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/</w:t>
            </w:r>
            <w:r w:rsidR="00EB458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) m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B05F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.0 (85.50, 223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0719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3.0 (74.00, 208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F3B1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.0 (112.00, 248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1E7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6^</w:t>
            </w:r>
          </w:p>
        </w:tc>
      </w:tr>
      <w:tr w:rsidR="001A630C" w:rsidRPr="001349C4" w14:paraId="11462524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1DDD" w14:textId="5AE05DD6" w:rsidR="001A630C" w:rsidRPr="001349C4" w:rsidRDefault="001A630C" w:rsidP="00A70DAF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calcitonin (ng</w:t>
            </w:r>
            <w:r w:rsidR="00A70DAF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/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l)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8B6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 (0.14, 1.3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489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 (0.14, 1.4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3A19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 (0.15, 1.0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8CF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21^</w:t>
            </w:r>
          </w:p>
        </w:tc>
      </w:tr>
      <w:tr w:rsidR="001A630C" w:rsidRPr="001349C4" w14:paraId="6069FDAD" w14:textId="77777777" w:rsidTr="000E2ACA">
        <w:trPr>
          <w:trHeight w:val="251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B52F5" w14:textId="44C68949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lu2 Baseline Within 24 hours of ICU admission</w:t>
            </w:r>
            <w:r w:rsidR="00A1142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mmol/I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A363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 (8.00, 16.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416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2 (8.40, 16.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13EE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2 (7.60, 16.8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C8EAA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34^</w:t>
            </w:r>
          </w:p>
        </w:tc>
      </w:tr>
      <w:tr w:rsidR="001A630C" w:rsidRPr="001349C4" w14:paraId="7CD9FE60" w14:textId="77777777" w:rsidTr="000E2ACA">
        <w:trPr>
          <w:trHeight w:val="143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C1AB" w14:textId="50C9B1F5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PaO2/FiO2 </w:t>
            </w:r>
            <w:r w:rsidR="00EB458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atio within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24 hours of admission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A59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5 (62.00, 126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B3D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8 (65.26, 143.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5AC7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5 (60.00, 108.3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555D0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6^</w:t>
            </w:r>
          </w:p>
        </w:tc>
      </w:tr>
      <w:tr w:rsidR="001A630C" w:rsidRPr="001349C4" w14:paraId="738FEC3F" w14:textId="77777777" w:rsidTr="000E2ACA">
        <w:trPr>
          <w:trHeight w:val="21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A5B4" w14:textId="2E5780A8" w:rsidR="001A630C" w:rsidRPr="001349C4" w:rsidRDefault="00EB4581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  <w:r w:rsidR="00A1142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within</w:t>
            </w:r>
            <w:r w:rsidR="001A630C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24 hours of admission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DBE7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 (7.35, 7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343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 (7.35, 7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E3C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 (7.35, 7.4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DE89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40^</w:t>
            </w:r>
          </w:p>
        </w:tc>
      </w:tr>
      <w:tr w:rsidR="001A630C" w:rsidRPr="001349C4" w14:paraId="12F0C1DA" w14:textId="77777777" w:rsidTr="000E2ACA">
        <w:trPr>
          <w:trHeight w:val="89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2A77" w14:textId="08BAC78C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ighest Heart Rate (HR) Baseline</w:t>
            </w:r>
            <w:r w:rsidR="00A1142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beats per minute)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018D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3.0 (91.00, 115.5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74D6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3.0 (91.00, 116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3FDD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.0 (91.00, 115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D5774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74^</w:t>
            </w:r>
          </w:p>
        </w:tc>
      </w:tr>
      <w:tr w:rsidR="001A630C" w:rsidRPr="001349C4" w14:paraId="538F4B33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9153" w14:textId="42E69BBB" w:rsidR="001A630C" w:rsidRPr="001349C4" w:rsidRDefault="001A630C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ximum body temperature Baseline</w:t>
            </w:r>
            <w:r w:rsidR="00A11421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Celsius), </w:t>
            </w:r>
            <w:r w:rsidR="00A11421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n (Q</w:t>
            </w:r>
            <w:proofErr w:type="gramStart"/>
            <w:r w:rsidR="00A11421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,Q</w:t>
            </w:r>
            <w:proofErr w:type="gramEnd"/>
            <w:r w:rsidR="00A11421" w:rsidRPr="001349C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01C8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4 (37.00, 38.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2D53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4 (37.00, 38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9090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 (37.05, 38.4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79BC2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16^</w:t>
            </w:r>
          </w:p>
        </w:tc>
      </w:tr>
      <w:tr w:rsidR="001A630C" w:rsidRPr="001349C4" w14:paraId="7F45C3E6" w14:textId="77777777" w:rsidTr="000E2ACA">
        <w:trPr>
          <w:trHeight w:val="143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4C8AE" w14:textId="6AF34A1A" w:rsidR="001A630C" w:rsidRPr="001349C4" w:rsidRDefault="00327A17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TE</w:t>
            </w:r>
            <w:r w:rsidR="00DB27CF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prophylaxis, </w:t>
            </w:r>
            <w:r w:rsidR="001A630C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n (%)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9D4A" w14:textId="6CF7F4D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2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6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172B" w14:textId="6BB45834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00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5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AD0E" w14:textId="01602D3D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2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7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C329" w14:textId="77777777" w:rsidR="001A630C" w:rsidRPr="001349C4" w:rsidRDefault="001A630C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40^^</w:t>
            </w:r>
          </w:p>
        </w:tc>
      </w:tr>
      <w:tr w:rsidR="00DB27CF" w:rsidRPr="001349C4" w14:paraId="6DAA1374" w14:textId="77777777" w:rsidTr="000E2ACA">
        <w:trPr>
          <w:trHeight w:val="13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5AABC" w14:textId="2BB8EAFF" w:rsidR="00DB27CF" w:rsidRPr="001349C4" w:rsidRDefault="00DB27CF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istory of Hospitalization within 1 year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C033" w14:textId="007E77A1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5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0618" w14:textId="2A22B477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6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AEF3" w14:textId="0FBA150D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5DCC" w14:textId="50180A8D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^^</w:t>
            </w:r>
          </w:p>
        </w:tc>
      </w:tr>
      <w:tr w:rsidR="00DB27CF" w:rsidRPr="001349C4" w14:paraId="0732D933" w14:textId="77777777" w:rsidTr="000E2ACA">
        <w:trPr>
          <w:trHeight w:val="12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AB738" w14:textId="28848AAF" w:rsidR="00DB27CF" w:rsidRPr="001349C4" w:rsidRDefault="00DB27CF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istory of invasive procedure (Surgery) within 1 year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CDB8" w14:textId="6F0B051D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5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B9C6" w14:textId="4CA89CD2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6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C808" w14:textId="41846C9C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CB259" w14:textId="451BEAD2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01^^</w:t>
            </w:r>
          </w:p>
        </w:tc>
      </w:tr>
      <w:tr w:rsidR="00DB27CF" w:rsidRPr="001349C4" w14:paraId="00DDF74D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14378" w14:textId="5558B982" w:rsidR="00DB27CF" w:rsidRPr="001349C4" w:rsidRDefault="00DB27CF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RE History within 1 year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60745" w14:textId="7201197D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B024" w14:textId="730B961B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3942" w14:textId="59BC8F92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6D32" w14:textId="2A76727B" w:rsidR="00DB27CF" w:rsidRPr="001349C4" w:rsidRDefault="00DB27CF" w:rsidP="00B100B4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15**</w:t>
            </w:r>
          </w:p>
        </w:tc>
      </w:tr>
      <w:tr w:rsidR="00772B2B" w:rsidRPr="001349C4" w14:paraId="0DD48BF5" w14:textId="77777777" w:rsidTr="000E2ACA">
        <w:trPr>
          <w:trHeight w:val="179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B3FAD" w14:textId="7FC91138" w:rsidR="00772B2B" w:rsidRPr="001349C4" w:rsidRDefault="00772B2B" w:rsidP="00B100B4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ntibiotics Exposure in last 3 months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BD18" w14:textId="695997DF" w:rsidR="00772B2B" w:rsidRPr="001349C4" w:rsidRDefault="00772B2B" w:rsidP="00B100B4">
            <w:pPr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 xml:space="preserve">85 </w:t>
            </w:r>
            <w:r w:rsidR="00EB4581" w:rsidRPr="001349C4">
              <w:rPr>
                <w:rFonts w:asciiTheme="majorBidi" w:hAnsiTheme="majorBidi" w:cstheme="majorBidi"/>
                <w:sz w:val="16"/>
                <w:szCs w:val="16"/>
              </w:rPr>
              <w:t>(11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151D" w14:textId="210E5503" w:rsidR="00772B2B" w:rsidRPr="001349C4" w:rsidRDefault="00772B2B" w:rsidP="00B100B4">
            <w:pPr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 xml:space="preserve">56 </w:t>
            </w:r>
            <w:r w:rsidR="00EB4581" w:rsidRPr="001349C4">
              <w:rPr>
                <w:rFonts w:asciiTheme="majorBidi" w:hAnsiTheme="majorBidi" w:cstheme="majorBidi"/>
                <w:sz w:val="16"/>
                <w:szCs w:val="16"/>
              </w:rPr>
              <w:t>(16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3D9BE" w14:textId="4C59E4A5" w:rsidR="00772B2B" w:rsidRPr="001349C4" w:rsidRDefault="00772B2B" w:rsidP="00B100B4">
            <w:pPr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 xml:space="preserve">29 </w:t>
            </w:r>
            <w:r w:rsidR="00EB4581" w:rsidRPr="001349C4">
              <w:rPr>
                <w:rFonts w:asciiTheme="majorBidi" w:hAnsiTheme="majorBidi" w:cstheme="majorBidi"/>
                <w:sz w:val="16"/>
                <w:szCs w:val="16"/>
              </w:rPr>
              <w:t>(11.4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75308E" w14:textId="31C03B27" w:rsidR="00772B2B" w:rsidRPr="001349C4" w:rsidRDefault="00772B2B" w:rsidP="00772B2B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88^^</w:t>
            </w:r>
          </w:p>
        </w:tc>
      </w:tr>
      <w:tr w:rsidR="00772B2B" w:rsidRPr="001349C4" w14:paraId="3972C1CF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ADE3" w14:textId="4A4C54BB" w:rsidR="00772B2B" w:rsidRPr="001349C4" w:rsidRDefault="00772B2B" w:rsidP="0075667C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ntibiotics Non-Exposure in last 3 months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C636" w14:textId="6A4B73C4" w:rsidR="00772B2B" w:rsidRPr="001349C4" w:rsidRDefault="00772B2B" w:rsidP="0075667C">
            <w:pPr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>653 (88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0345" w14:textId="7CBFD6D9" w:rsidR="00772B2B" w:rsidRPr="001349C4" w:rsidRDefault="00772B2B" w:rsidP="0075667C">
            <w:pPr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>420</w:t>
            </w:r>
            <w:r w:rsidR="001630C5" w:rsidRPr="001349C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349C4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EB4581" w:rsidRPr="001349C4">
              <w:rPr>
                <w:rFonts w:asciiTheme="majorBidi" w:hAnsiTheme="majorBidi" w:cstheme="majorBidi"/>
                <w:sz w:val="16"/>
                <w:szCs w:val="16"/>
              </w:rPr>
              <w:t>83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5F5B" w14:textId="70FFD242" w:rsidR="00772B2B" w:rsidRPr="001349C4" w:rsidRDefault="00772B2B" w:rsidP="0075667C">
            <w:pPr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>233</w:t>
            </w:r>
            <w:r w:rsidR="001630C5" w:rsidRPr="001349C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349C4">
              <w:rPr>
                <w:rFonts w:asciiTheme="majorBidi" w:hAnsiTheme="majorBidi" w:cstheme="majorBidi"/>
                <w:sz w:val="16"/>
                <w:szCs w:val="16"/>
              </w:rPr>
              <w:t>(88.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187A" w14:textId="21449985" w:rsidR="00772B2B" w:rsidRPr="001349C4" w:rsidRDefault="00772B2B" w:rsidP="0075667C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B4D84" w:rsidRPr="001349C4" w14:paraId="3D2EAA4D" w14:textId="77777777" w:rsidTr="000E2ACA">
        <w:trPr>
          <w:trHeight w:val="152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19BC3" w14:textId="77777777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yslipidemia (DL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16439" w14:textId="031DE572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65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EDD7D" w14:textId="4317E84B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11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4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3C4C7" w14:textId="65B88F4A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BAE4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33^^</w:t>
            </w:r>
          </w:p>
        </w:tc>
      </w:tr>
      <w:tr w:rsidR="007B4D84" w:rsidRPr="001349C4" w14:paraId="4A4A5A0F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0DFC" w14:textId="77777777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iabetes mellitus (DM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575C" w14:textId="49498575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40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1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43F4" w14:textId="304AADB1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96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4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D82F" w14:textId="6DA915C1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4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5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5652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93^^</w:t>
            </w:r>
          </w:p>
        </w:tc>
      </w:tr>
      <w:tr w:rsidR="007B4D84" w:rsidRPr="001349C4" w14:paraId="51DE915E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DC39" w14:textId="6F185CA8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ypertension (HTN)</w:t>
            </w:r>
            <w:r w:rsidR="002A540C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2A540C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4A55" w14:textId="22C0CF08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12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4745" w14:textId="66E670D9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72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8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0D1DF" w14:textId="7F43B441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40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4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2D81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05^^</w:t>
            </w:r>
          </w:p>
        </w:tc>
      </w:tr>
      <w:tr w:rsidR="007B4D84" w:rsidRPr="001349C4" w14:paraId="6EC95CBF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A561" w14:textId="77777777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cute Coronary Syndrome (ACS)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5919" w14:textId="7CB6892D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3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AEC46" w14:textId="253B846B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0B41" w14:textId="2A6AE03F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7D93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31**</w:t>
            </w:r>
          </w:p>
        </w:tc>
      </w:tr>
      <w:tr w:rsidR="007B4D84" w:rsidRPr="001349C4" w14:paraId="39033F6A" w14:textId="77777777" w:rsidTr="000E2ACA">
        <w:trPr>
          <w:trHeight w:val="143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7FE67" w14:textId="77777777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sthma,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885C" w14:textId="3CE393D8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0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348B" w14:textId="691E97E4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2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B3E8" w14:textId="078BCF85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8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84F9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70^^</w:t>
            </w:r>
          </w:p>
        </w:tc>
      </w:tr>
      <w:tr w:rsidR="007B4D84" w:rsidRPr="001349C4" w14:paraId="150E81F1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4A21E" w14:textId="0F54F681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trial fibrillation</w:t>
            </w:r>
            <w:r w:rsidR="00A54A5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A54A5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fib</w:t>
            </w:r>
            <w:proofErr w:type="spellEnd"/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</w:t>
            </w:r>
            <w:r w:rsidR="00B550A5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),</w:t>
            </w: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C4638" w14:textId="717B4801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ACB6" w14:textId="0611C16D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1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77D7" w14:textId="47E15D02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5603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31^^</w:t>
            </w:r>
          </w:p>
        </w:tc>
      </w:tr>
      <w:tr w:rsidR="007B4D84" w:rsidRPr="001349C4" w14:paraId="2F0BE6F4" w14:textId="77777777" w:rsidTr="000E2ACA">
        <w:trPr>
          <w:trHeight w:val="8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BADA6" w14:textId="57D6DAAF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ronic obstructive pulmonary disease (COPD)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1B4DD" w14:textId="3385DEE6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5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49EB" w14:textId="7CB1D132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2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88B9" w14:textId="402B3B81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DFE91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24^^</w:t>
            </w:r>
          </w:p>
        </w:tc>
      </w:tr>
      <w:tr w:rsidR="007B4D84" w:rsidRPr="001349C4" w14:paraId="33F57BAF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7F63B" w14:textId="7B089851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ancer (any type)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E1C3D" w14:textId="6547C990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6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E0BBA" w14:textId="0B8CF07D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8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4C7EC" w14:textId="2DC04750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6B0C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46^^</w:t>
            </w:r>
          </w:p>
        </w:tc>
      </w:tr>
      <w:tr w:rsidR="007B4D84" w:rsidRPr="001349C4" w14:paraId="09D2C705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6B79F" w14:textId="32F46C1D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ronic kidney disease (CKD)- (On Dialysis)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40CE" w14:textId="54DA2ADD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8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E3FF" w14:textId="47AD38B5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1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7A37" w14:textId="3B5A6A2D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7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55BE2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9^^</w:t>
            </w:r>
          </w:p>
        </w:tc>
      </w:tr>
      <w:tr w:rsidR="007B4D84" w:rsidRPr="001349C4" w14:paraId="4BF46615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BD17" w14:textId="692D860C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oronary artery bypass grafting (CABG)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16FD" w14:textId="4668C6F3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2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B6A8" w14:textId="71A18E9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4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478F" w14:textId="59442D4A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 </w:t>
            </w:r>
            <w:r w:rsidR="00EB4581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34F4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99^^</w:t>
            </w:r>
          </w:p>
        </w:tc>
      </w:tr>
      <w:tr w:rsidR="007B4D84" w:rsidRPr="001349C4" w14:paraId="41287CCD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D0D9D" w14:textId="6A2FFA3B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eart failure (HF)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4601" w14:textId="734C8F0E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2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A8BE0" w14:textId="4218F6D1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6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4DF6D" w14:textId="6F0D1CB1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6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2447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21^^</w:t>
            </w:r>
          </w:p>
        </w:tc>
      </w:tr>
      <w:tr w:rsidR="007B4D84" w:rsidRPr="001349C4" w14:paraId="17BE3621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8A97A" w14:textId="0E00B6AD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ypothyroidism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A8178" w14:textId="26274155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2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58B65" w14:textId="7FC1C63C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9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8160" w14:textId="77E7EDBF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3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17FD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81^^</w:t>
            </w:r>
          </w:p>
        </w:tc>
      </w:tr>
      <w:tr w:rsidR="007B4D84" w:rsidRPr="001349C4" w14:paraId="2EAF8664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5525" w14:textId="3AD87AEA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Ischemic heart disease (IHD)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5F61" w14:textId="080A979C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2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FEA8" w14:textId="5AF27465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9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3498" w14:textId="0B6BB720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3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8296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5^^</w:t>
            </w:r>
          </w:p>
        </w:tc>
      </w:tr>
      <w:tr w:rsidR="007B4D84" w:rsidRPr="001349C4" w14:paraId="162E6E2D" w14:textId="77777777" w:rsidTr="000E2ACA">
        <w:trPr>
          <w:trHeight w:val="18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37243" w14:textId="0FE6C2E2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iver disease (any type)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33634" w14:textId="3ECF19CE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5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35C4" w14:textId="581C2CF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3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287FB" w14:textId="464C875B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719D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42^^</w:t>
            </w:r>
          </w:p>
        </w:tc>
      </w:tr>
      <w:tr w:rsidR="007B4D84" w:rsidRPr="001349C4" w14:paraId="1154C3BE" w14:textId="77777777" w:rsidTr="000E2ACA">
        <w:trPr>
          <w:trHeight w:val="6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57B88" w14:textId="0FA12377" w:rsidR="007B4D84" w:rsidRPr="001349C4" w:rsidRDefault="007B4D84" w:rsidP="00A54A5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enous thromboembolism (VTE</w:t>
            </w:r>
            <w:proofErr w:type="gramStart"/>
            <w:r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,</w:t>
            </w:r>
            <w:proofErr w:type="gramEnd"/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86DBB" w:rsidRPr="001349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D950" w14:textId="674D415E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1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A1CA" w14:textId="5266700C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4800D" w14:textId="4A0786A0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  <w:r w:rsidR="00A54A5B"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3902" w14:textId="77777777" w:rsidR="007B4D84" w:rsidRPr="001349C4" w:rsidRDefault="007B4D84" w:rsidP="00A54A5B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63**</w:t>
            </w:r>
          </w:p>
        </w:tc>
      </w:tr>
      <w:tr w:rsidR="0075667C" w:rsidRPr="001349C4" w14:paraId="2D4E3783" w14:textId="77777777" w:rsidTr="007B4D84">
        <w:trPr>
          <w:trHeight w:val="566"/>
        </w:trPr>
        <w:tc>
          <w:tcPr>
            <w:tcW w:w="100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93DC0" w14:textId="77777777" w:rsidR="0075667C" w:rsidRPr="001349C4" w:rsidRDefault="0075667C" w:rsidP="0075667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>*T Test / ^ Wilcoxon rank sum test is used to calculate the P-value.</w:t>
            </w:r>
          </w:p>
          <w:p w14:paraId="7042B781" w14:textId="77777777" w:rsidR="0075667C" w:rsidRPr="001349C4" w:rsidRDefault="0075667C" w:rsidP="0075667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>PS: Propensity score</w:t>
            </w:r>
          </w:p>
          <w:p w14:paraId="4A86B803" w14:textId="77777777" w:rsidR="0075667C" w:rsidRPr="001349C4" w:rsidRDefault="0075667C" w:rsidP="0075667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349C4">
              <w:rPr>
                <w:rFonts w:asciiTheme="majorBidi" w:hAnsiTheme="majorBidi" w:cstheme="majorBidi"/>
                <w:sz w:val="16"/>
                <w:szCs w:val="16"/>
              </w:rPr>
              <w:t>^^ Chi square/ ** Fisher’s Exact teat is used to calculate P-value.</w:t>
            </w:r>
          </w:p>
        </w:tc>
      </w:tr>
    </w:tbl>
    <w:p w14:paraId="17AB74FE" w14:textId="77777777" w:rsidR="001A630C" w:rsidRDefault="001A630C"/>
    <w:sectPr w:rsidR="001A630C" w:rsidSect="00024245">
      <w:pgSz w:w="12240" w:h="15840" w:code="1"/>
      <w:pgMar w:top="1440" w:right="1440" w:bottom="1440" w:left="1440" w:header="288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altName w:val="Arial Rounded MT Bold"/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n-US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yNDczNDc3MTc1MzdS0lEKTi0uzszPAykwrAUA0hfqrywAAAA="/>
  </w:docVars>
  <w:rsids>
    <w:rsidRoot w:val="00B8751F"/>
    <w:rsid w:val="00006940"/>
    <w:rsid w:val="00024245"/>
    <w:rsid w:val="00066D98"/>
    <w:rsid w:val="000764F5"/>
    <w:rsid w:val="000C1D41"/>
    <w:rsid w:val="000D5BFF"/>
    <w:rsid w:val="000E2ACA"/>
    <w:rsid w:val="0010492F"/>
    <w:rsid w:val="001264F0"/>
    <w:rsid w:val="001349C4"/>
    <w:rsid w:val="001630C5"/>
    <w:rsid w:val="001A630C"/>
    <w:rsid w:val="001C19C9"/>
    <w:rsid w:val="002A540C"/>
    <w:rsid w:val="00327A17"/>
    <w:rsid w:val="00335086"/>
    <w:rsid w:val="003B2726"/>
    <w:rsid w:val="00574938"/>
    <w:rsid w:val="00592A6C"/>
    <w:rsid w:val="005B04F2"/>
    <w:rsid w:val="005B0FFB"/>
    <w:rsid w:val="00604595"/>
    <w:rsid w:val="00635AAE"/>
    <w:rsid w:val="00730835"/>
    <w:rsid w:val="0075667C"/>
    <w:rsid w:val="00772B2B"/>
    <w:rsid w:val="007A6800"/>
    <w:rsid w:val="007B4D84"/>
    <w:rsid w:val="007F0036"/>
    <w:rsid w:val="007F6E7D"/>
    <w:rsid w:val="008B5886"/>
    <w:rsid w:val="008F2D5D"/>
    <w:rsid w:val="009342B1"/>
    <w:rsid w:val="00940633"/>
    <w:rsid w:val="00952DB8"/>
    <w:rsid w:val="009C410B"/>
    <w:rsid w:val="009D2789"/>
    <w:rsid w:val="009D3FF1"/>
    <w:rsid w:val="00A11421"/>
    <w:rsid w:val="00A24184"/>
    <w:rsid w:val="00A32AAB"/>
    <w:rsid w:val="00A54A5B"/>
    <w:rsid w:val="00A55E8C"/>
    <w:rsid w:val="00A70DAF"/>
    <w:rsid w:val="00AA76E3"/>
    <w:rsid w:val="00AD39F7"/>
    <w:rsid w:val="00B53739"/>
    <w:rsid w:val="00B550A5"/>
    <w:rsid w:val="00B8751F"/>
    <w:rsid w:val="00C874B9"/>
    <w:rsid w:val="00CE2E3B"/>
    <w:rsid w:val="00D45EB3"/>
    <w:rsid w:val="00D86DBB"/>
    <w:rsid w:val="00DA1FF8"/>
    <w:rsid w:val="00DB27CF"/>
    <w:rsid w:val="00DB61E7"/>
    <w:rsid w:val="00DB755D"/>
    <w:rsid w:val="00DC7C9C"/>
    <w:rsid w:val="00E2516C"/>
    <w:rsid w:val="00E7245D"/>
    <w:rsid w:val="00E93B8A"/>
    <w:rsid w:val="00EB4581"/>
    <w:rsid w:val="00ED1ED8"/>
    <w:rsid w:val="00F6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F2909"/>
  <w15:docId w15:val="{D3AB0940-0DE3-4E90-A754-3AA0B5BC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9D278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7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6E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6E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9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94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AL SULAIMAN</dc:creator>
  <cp:keywords/>
  <dc:description/>
  <cp:lastModifiedBy>ohoud aljuhani</cp:lastModifiedBy>
  <cp:revision>2</cp:revision>
  <dcterms:created xsi:type="dcterms:W3CDTF">2021-10-29T14:30:00Z</dcterms:created>
  <dcterms:modified xsi:type="dcterms:W3CDTF">2021-10-29T14:30:00Z</dcterms:modified>
</cp:coreProperties>
</file>